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04" w:type="dxa"/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992"/>
        <w:gridCol w:w="1131"/>
        <w:gridCol w:w="816"/>
        <w:gridCol w:w="989"/>
        <w:gridCol w:w="1131"/>
      </w:tblGrid>
      <w:tr w:rsidR="00584CD3" w:rsidRPr="000A2D41" w14:paraId="206ADE2A" w14:textId="77777777" w:rsidTr="00044EC7">
        <w:trPr>
          <w:trHeight w:val="290"/>
        </w:trPr>
        <w:tc>
          <w:tcPr>
            <w:tcW w:w="103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954E6" w14:textId="5B173177" w:rsidR="00584CD3" w:rsidRPr="000A2D41" w:rsidRDefault="00584CD3" w:rsidP="00A77AD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  <w:r w:rsidR="00A859B5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Average marginal effect (AME) of the EU Referendum on ethnic and racial harassment and fear of such experiences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or the whole sample, and separately by sub-groups, excludes June 2016</w:t>
            </w:r>
            <w:r w:rsidR="00A77AD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– </w:t>
            </w:r>
            <w:r w:rsidR="00133660">
              <w:rPr>
                <w:rFonts w:eastAsia="Times New Roman" w:cs="Times New Roman"/>
                <w:sz w:val="20"/>
                <w:szCs w:val="20"/>
                <w:lang w:eastAsia="en-GB"/>
              </w:rPr>
              <w:t>May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7</w:t>
            </w:r>
          </w:p>
        </w:tc>
      </w:tr>
      <w:tr w:rsidR="00584CD3" w:rsidRPr="000A2D41" w14:paraId="6AA68659" w14:textId="77777777" w:rsidTr="00044EC7">
        <w:trPr>
          <w:trHeight w:val="29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9B1B2" w14:textId="77777777" w:rsidR="00584CD3" w:rsidRPr="000A2D41" w:rsidRDefault="00584CD3" w:rsidP="00044E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82DB98" w14:textId="77777777" w:rsidR="00584CD3" w:rsidRPr="000A2D41" w:rsidRDefault="00584CD3" w:rsidP="00044E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nic and racial harassment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F3F91" w14:textId="77777777" w:rsidR="00584CD3" w:rsidRPr="000A2D41" w:rsidRDefault="00584CD3" w:rsidP="00044E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ar of ethnic and racial harassment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584CD3" w:rsidRPr="000A2D41" w14:paraId="15E4E596" w14:textId="77777777" w:rsidTr="00044EC7">
        <w:trPr>
          <w:trHeight w:val="29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FB19" w14:textId="77777777" w:rsidR="00584CD3" w:rsidRPr="000A2D41" w:rsidRDefault="00584CD3" w:rsidP="00044EC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9DBE" w14:textId="77777777" w:rsidR="00584CD3" w:rsidRPr="000A2D41" w:rsidRDefault="00584CD3" w:rsidP="00044E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2338" w14:textId="77777777" w:rsidR="00584CD3" w:rsidRPr="000A2D41" w:rsidRDefault="00584CD3" w:rsidP="00044E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4E0BA" w14:textId="77777777" w:rsidR="00584CD3" w:rsidRPr="000A2D41" w:rsidRDefault="00584CD3" w:rsidP="00044E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>p-value of difference with the reference category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E380F" w14:textId="77777777" w:rsidR="00584CD3" w:rsidRPr="000A2D41" w:rsidRDefault="00584CD3" w:rsidP="00044E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4DED" w14:textId="77777777" w:rsidR="00584CD3" w:rsidRPr="000A2D41" w:rsidRDefault="00584CD3" w:rsidP="00044E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F3299" w14:textId="77777777" w:rsidR="00584CD3" w:rsidRPr="000A2D41" w:rsidRDefault="00584CD3" w:rsidP="00044E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>p-value of difference with the reference category</w:t>
            </w:r>
          </w:p>
        </w:tc>
      </w:tr>
      <w:tr w:rsidR="00245208" w:rsidRPr="000A2D41" w14:paraId="57EFE54A" w14:textId="77777777" w:rsidTr="00044EC7">
        <w:trPr>
          <w:trHeight w:val="29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6258" w14:textId="77777777" w:rsidR="00245208" w:rsidRPr="000A2D41" w:rsidRDefault="00245208" w:rsidP="002452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7BF2" w14:textId="227A05D1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4520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D2AD" w14:textId="67034BD1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24520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EF92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7AC6" w14:textId="533291D3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24520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C363" w14:textId="6A96076B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24520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9569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245208" w:rsidRPr="000A2D41" w14:paraId="2FA6F303" w14:textId="77777777" w:rsidTr="00044EC7">
        <w:trPr>
          <w:trHeight w:val="29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235F" w14:textId="77777777" w:rsidR="00245208" w:rsidRPr="000A2D41" w:rsidRDefault="00245208" w:rsidP="00245208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or different sub-group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C50A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B5B9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50AD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DEDA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4183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2338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245208" w:rsidRPr="000A2D41" w14:paraId="70BB96D8" w14:textId="77777777" w:rsidTr="00DA721D">
        <w:trPr>
          <w:trHeight w:val="29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17F" w14:textId="77777777" w:rsidR="00245208" w:rsidRPr="000A2D41" w:rsidRDefault="00245208" w:rsidP="002452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C2F2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4A7A4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FD5F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E13A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655B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347D" w14:textId="77777777" w:rsidR="00245208" w:rsidRPr="00245208" w:rsidRDefault="00245208" w:rsidP="00245208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245208" w:rsidRPr="000A2D41" w14:paraId="7BEB57F8" w14:textId="77777777" w:rsidTr="00044EC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CAD6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 (reference categor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6303" w14:textId="6ECF54CF" w:rsidR="00245208" w:rsidRPr="005B71B3" w:rsidRDefault="005B3FF8" w:rsidP="005B3FF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39D1" w14:textId="1B382FCF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C498" w14:textId="777777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C180" w14:textId="6284796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3DF" w14:textId="763764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F330" w14:textId="77777777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245208" w:rsidRPr="000A2D41" w14:paraId="1FDD10CB" w14:textId="77777777" w:rsidTr="00DA721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B5B7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E141" w14:textId="16F58BCD" w:rsidR="00245208" w:rsidRPr="005B71B3" w:rsidRDefault="005B3FF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6829" w14:textId="4B3D4D0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B5CC" w14:textId="470FE6BB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4932" w14:textId="2C9234AA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E732" w14:textId="5FFBC382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2F73" w14:textId="7C8AC8C6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245208" w:rsidRPr="000A2D41" w14:paraId="58556EFD" w14:textId="77777777" w:rsidTr="00DA721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F031" w14:textId="77777777" w:rsidR="00245208" w:rsidRPr="000A2D41" w:rsidRDefault="00245208" w:rsidP="002452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8DB4" w14:textId="777777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8D649" w14:textId="777777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6239" w14:textId="777777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E4EB" w14:textId="777777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FEC3" w14:textId="777777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4E31" w14:textId="77777777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5208" w:rsidRPr="000A2D41" w14:paraId="5AE81F14" w14:textId="77777777" w:rsidTr="00044EC7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BACC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-19 years (reference categor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0A9D" w14:textId="449FBAC6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EF18" w14:textId="5B5B062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3F30" w14:textId="777777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FB9D" w14:textId="22375B39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9472" w14:textId="3E1162CB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AE29" w14:textId="77777777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5208" w:rsidRPr="000A2D41" w14:paraId="1F0F232A" w14:textId="77777777" w:rsidTr="00DA721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759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-2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3615" w14:textId="132AE569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98AD" w14:textId="425DE6A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DE8A" w14:textId="221726F7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4F17" w14:textId="170C9FF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01F7" w14:textId="44FC2F26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4E0D" w14:textId="19AB4376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245208" w:rsidRPr="000A2D41" w14:paraId="72B02F5E" w14:textId="77777777" w:rsidTr="00DA721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EF4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-3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4F0F" w14:textId="64886963" w:rsidR="00245208" w:rsidRPr="005B71B3" w:rsidRDefault="005B3FF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EA0A" w14:textId="61EAEEAB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3136" w14:textId="15DBE48E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CB92" w14:textId="3F1CAF1C" w:rsidR="00245208" w:rsidRPr="005B71B3" w:rsidRDefault="005B3FF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698C" w14:textId="2F245A6B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DA9A" w14:textId="3A40C90E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245208" w:rsidRPr="000A2D41" w14:paraId="1E247368" w14:textId="77777777" w:rsidTr="00DA721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18CA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-4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F01A" w14:textId="2D6BAC30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CC84" w14:textId="6528D03E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D134" w14:textId="7AA31F3F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6512" w14:textId="354E342C" w:rsidR="00245208" w:rsidRPr="005B71B3" w:rsidRDefault="005B3FF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51AF" w14:textId="2335308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80DD" w14:textId="7335EFB6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245208" w:rsidRPr="000A2D41" w14:paraId="5D654919" w14:textId="77777777" w:rsidTr="00DA721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D71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-5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6EE4" w14:textId="07BCB510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D79A" w14:textId="1F5400B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0051" w14:textId="6ABFB756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074E" w14:textId="2F3508F3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1A0B" w14:textId="79052A50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089D" w14:textId="520879A0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245208" w:rsidRPr="000A2D41" w14:paraId="65D501EE" w14:textId="77777777" w:rsidTr="00DA721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2AA9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+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626B" w14:textId="2A2EC63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9895" w14:textId="5F762230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73C1" w14:textId="520A63DA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94F7" w14:textId="73A588EB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D079" w14:textId="3082A0B3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9ED3" w14:textId="1E5BBA49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584CD3" w:rsidRPr="000A2D41" w14:paraId="64C1933B" w14:textId="77777777" w:rsidTr="00DA721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FC46" w14:textId="11444457" w:rsidR="00584CD3" w:rsidRPr="000A2D41" w:rsidRDefault="00584CD3" w:rsidP="00044EC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est e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cational qualifi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EA17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33F9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931B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1666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4299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ECBC" w14:textId="77777777" w:rsidR="00584CD3" w:rsidRPr="005B71B3" w:rsidRDefault="00584CD3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5208" w:rsidRPr="000A2D41" w14:paraId="381AB9E7" w14:textId="77777777" w:rsidTr="00044EC7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1B58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 college degree (reference categor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E1CC" w14:textId="52A83975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3F6D" w14:textId="1AB111F3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1D27" w14:textId="777777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31DE" w14:textId="160A65F4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DD2D" w14:textId="27F610D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E4C9" w14:textId="77777777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245208" w:rsidRPr="000A2D41" w14:paraId="1C6C1FEF" w14:textId="77777777" w:rsidTr="00DA721D">
        <w:trPr>
          <w:trHeight w:val="3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A64F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eived college degree or hig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2B45" w14:textId="25F0E1B9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D899" w14:textId="251032FA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39F3" w14:textId="79806035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0D5A" w14:textId="4CF7C4B8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5</w:t>
            </w:r>
            <w:r w:rsidRPr="005B71B3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E2A8" w14:textId="58429D3C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F9E9" w14:textId="0E96F133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45208" w:rsidRPr="000A2D41" w14:paraId="319A49B8" w14:textId="77777777" w:rsidTr="00044EC7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E7D1" w14:textId="77777777" w:rsidR="00245208" w:rsidRPr="000A2D41" w:rsidRDefault="00245208" w:rsidP="00245208">
            <w:pPr>
              <w:spacing w:before="0" w:after="0"/>
              <w:ind w:firstLine="316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ormation mis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2E84" w14:textId="4FAFE24E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65E1" w14:textId="2989ADB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402F" w14:textId="21D93399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FD93" w14:textId="249D3552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DA94" w14:textId="3E13623B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2201" w14:textId="08AC4A4D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519</w:t>
            </w:r>
          </w:p>
        </w:tc>
      </w:tr>
      <w:tr w:rsidR="00584CD3" w:rsidRPr="000A2D41" w14:paraId="147AC38E" w14:textId="77777777" w:rsidTr="00DA721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EB05" w14:textId="77777777" w:rsidR="00584CD3" w:rsidRPr="000A2D41" w:rsidRDefault="00584CD3" w:rsidP="00044EC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quivalised</w:t>
            </w:r>
            <w:proofErr w:type="spellEnd"/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ross household income quint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C3C1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B202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C9F9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27BA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F557" w14:textId="77777777" w:rsidR="00584CD3" w:rsidRPr="005B71B3" w:rsidRDefault="00584CD3" w:rsidP="0024520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04A9" w14:textId="77777777" w:rsidR="00584CD3" w:rsidRPr="005B71B3" w:rsidRDefault="00584CD3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5208" w:rsidRPr="000A2D41" w14:paraId="689A0160" w14:textId="77777777" w:rsidTr="00044EC7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D150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west quintile (reference categor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C2C7" w14:textId="7ACE64D8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2888" w14:textId="5AFF9D8A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B3E2" w14:textId="7777777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D412" w14:textId="1F298907" w:rsidR="00245208" w:rsidRPr="005B71B3" w:rsidRDefault="005B3FF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90D3" w14:textId="40470CA0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3EA22" w14:textId="77777777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5208" w:rsidRPr="000A2D41" w14:paraId="7933EE90" w14:textId="77777777" w:rsidTr="00A3202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B6B5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nd quin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411B" w14:textId="00BC29AD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6C51" w14:textId="4D977344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5284" w14:textId="462DD1FE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6BCA" w14:textId="66DDDDDB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7</w:t>
            </w:r>
            <w:r w:rsidRPr="005B71B3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1C6C" w14:textId="6894F99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0E44" w14:textId="363715CE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245208" w:rsidRPr="000A2D41" w14:paraId="49A588D8" w14:textId="77777777" w:rsidTr="00A3202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FC6D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rd quin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D404" w14:textId="7A4C496A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5</w:t>
            </w:r>
            <w:r w:rsidRPr="005B71B3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5EF1" w14:textId="5BA94F95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13F4" w14:textId="095EEC83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274C" w14:textId="19A407DA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562A" w14:textId="44CDFAC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7502" w14:textId="2D199FAC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245208" w:rsidRPr="000A2D41" w14:paraId="18A2B87D" w14:textId="77777777" w:rsidTr="00A32026">
        <w:trPr>
          <w:trHeight w:val="29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AC5E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th quinti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4938D" w14:textId="4B0F4FFE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D565F" w14:textId="257C9A3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765A9" w14:textId="38341840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3D47E" w14:textId="41932FE8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BC647" w14:textId="46A1BD42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29032" w14:textId="45E66EFC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78</w:t>
            </w:r>
          </w:p>
        </w:tc>
      </w:tr>
      <w:tr w:rsidR="00245208" w:rsidRPr="000A2D41" w14:paraId="7DD2945A" w14:textId="77777777" w:rsidTr="00A32026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6396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est quinti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5329A" w14:textId="343C838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3383B" w14:textId="108DAA0F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0F3B1" w14:textId="25C1ABC9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1B959" w14:textId="11E8098D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5</w:t>
            </w:r>
            <w:r w:rsidRPr="005B71B3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0627A" w14:textId="0DC31D4C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E9F50" w14:textId="1147B37F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584CD3" w:rsidRPr="000A2D41" w14:paraId="343F81F6" w14:textId="77777777" w:rsidTr="00044EC7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24E2A" w14:textId="77777777" w:rsidR="00584CD3" w:rsidRPr="000A2D41" w:rsidRDefault="00584CD3" w:rsidP="00044EC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n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immigration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ckgrou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D5257" w14:textId="77777777" w:rsidR="00584CD3" w:rsidRPr="005B71B3" w:rsidRDefault="00584CD3" w:rsidP="00044EC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C861C" w14:textId="77777777" w:rsidR="00584CD3" w:rsidRPr="005B71B3" w:rsidRDefault="00584CD3" w:rsidP="00044EC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1A3FC" w14:textId="77777777" w:rsidR="00584CD3" w:rsidRPr="005B71B3" w:rsidRDefault="00584CD3" w:rsidP="00044EC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CBCC8" w14:textId="77777777" w:rsidR="00584CD3" w:rsidRPr="005B71B3" w:rsidRDefault="00584CD3" w:rsidP="00044EC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33461" w14:textId="77777777" w:rsidR="00584CD3" w:rsidRPr="005B71B3" w:rsidRDefault="00584CD3" w:rsidP="00044EC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D310C" w14:textId="77777777" w:rsidR="00584CD3" w:rsidRPr="005B71B3" w:rsidRDefault="00584CD3" w:rsidP="00044EC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5208" w:rsidRPr="000A2D41" w14:paraId="40E143EC" w14:textId="77777777" w:rsidTr="00044EC7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983BA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0617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rn in EU15 countries (reference category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F2362" w14:textId="45D422C5" w:rsidR="00245208" w:rsidRPr="005B71B3" w:rsidRDefault="005B3FF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D0B8A" w14:textId="236EC1F5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58</w:t>
            </w:r>
            <w:r w:rsidR="00097C0B" w:rsidRPr="005B71B3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09C08" w14:textId="77777777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EA2CA" w14:textId="71270740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80EF4" w14:textId="014E1CFD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26BDF" w14:textId="77777777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5208" w:rsidRPr="000A2D41" w14:paraId="150C1EEC" w14:textId="77777777" w:rsidTr="00044EC7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F77C98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0617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rn in A2A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38E1C" w14:textId="2CBAB768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1FBF89" w14:textId="121ACBAE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3ABCF" w14:textId="29048859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2F127" w14:textId="2DEF8E05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4A2D8C" w14:textId="5A28232E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C23F87" w14:textId="095C459E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3</w:t>
            </w:r>
            <w:r w:rsidR="002A1450" w:rsidRPr="005B71B3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208" w:rsidRPr="000A2D41" w14:paraId="6AFADD98" w14:textId="77777777" w:rsidTr="00044EC7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0B0766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0617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white ethnic minorities, born in UK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7885A" w14:textId="1BE1D38A" w:rsidR="00245208" w:rsidRPr="005B71B3" w:rsidRDefault="005B3FF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A6DCA8" w14:textId="4085D030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BEB87" w14:textId="3BD0B3D9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6</w:t>
            </w:r>
            <w:r w:rsidR="00AD1A10" w:rsidRPr="005B71B3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7735B" w14:textId="0B96C784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157AE" w14:textId="3270CA40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D7E16" w14:textId="2C0BD50A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245208" w:rsidRPr="000A2D41" w14:paraId="1FEF3FCC" w14:textId="77777777" w:rsidTr="00044EC7">
        <w:trPr>
          <w:trHeight w:val="300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13F4A0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0617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white ethnic minorities, born outside UK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C60E3" w14:textId="36700122" w:rsidR="00245208" w:rsidRPr="005B71B3" w:rsidRDefault="005B3FF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DB83C" w14:textId="4A450617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1B27B" w14:textId="55077852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B90CF9" w14:textId="1A9FC512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4</w:t>
            </w:r>
            <w:r w:rsidRPr="005B71B3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382B3" w14:textId="7E5810DD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29E97D" w14:textId="138BD983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245208" w:rsidRPr="000A2D41" w14:paraId="67BED3B6" w14:textId="77777777" w:rsidTr="00044EC7">
        <w:trPr>
          <w:trHeight w:val="300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F315A" w14:textId="77777777" w:rsidR="00245208" w:rsidRPr="000A2D41" w:rsidRDefault="00245208" w:rsidP="00245208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0617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52509" w14:textId="4CC98ED4" w:rsidR="00245208" w:rsidRPr="005B71B3" w:rsidRDefault="005B3FF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A8DDB" w14:textId="41072481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0DE41" w14:textId="4A103D4F" w:rsidR="00245208" w:rsidRPr="005B71B3" w:rsidRDefault="00245208" w:rsidP="0024520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B3954" w14:textId="6C0CCE5F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343EE" w14:textId="42560813" w:rsidR="00245208" w:rsidRPr="005B71B3" w:rsidRDefault="00245208" w:rsidP="002452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1B0F7" w14:textId="79809A97" w:rsidR="00245208" w:rsidRPr="005B71B3" w:rsidRDefault="00245208" w:rsidP="0024520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584CD3" w:rsidRPr="000A2D41" w14:paraId="7A5F31E6" w14:textId="77777777" w:rsidTr="00044EC7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EC93" w14:textId="77777777" w:rsidR="00584CD3" w:rsidRPr="000A2D41" w:rsidRDefault="00584CD3" w:rsidP="00044EC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 of observ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75C1" w14:textId="3C7CA43B" w:rsidR="00584CD3" w:rsidRPr="000A2D41" w:rsidRDefault="001D0879" w:rsidP="001D087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,</w:t>
            </w:r>
            <w:r w:rsidR="00E75B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495A" w14:textId="77777777" w:rsidR="00584CD3" w:rsidRPr="000A2D41" w:rsidRDefault="00584CD3" w:rsidP="00044EC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CC2C" w14:textId="77777777" w:rsidR="00584CD3" w:rsidRPr="000A2D41" w:rsidRDefault="00584CD3" w:rsidP="00044EC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A2F3" w14:textId="706F1A1F" w:rsidR="00584CD3" w:rsidRPr="000A2D41" w:rsidRDefault="001D0879" w:rsidP="001D0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584C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E75B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44DB" w14:textId="77777777" w:rsidR="00584CD3" w:rsidRPr="000A2D41" w:rsidRDefault="00584CD3" w:rsidP="00044EC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53B6" w14:textId="77777777" w:rsidR="00584CD3" w:rsidRPr="000A2D41" w:rsidRDefault="00584CD3" w:rsidP="00044EC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584CD3" w:rsidRPr="000A2D41" w14:paraId="7086E908" w14:textId="77777777" w:rsidTr="00044EC7">
        <w:trPr>
          <w:trHeight w:val="290"/>
        </w:trPr>
        <w:tc>
          <w:tcPr>
            <w:tcW w:w="1030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3B04" w14:textId="77777777" w:rsidR="00584CD3" w:rsidRPr="000A2D41" w:rsidRDefault="00584CD3" w:rsidP="00044EC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hysically or verbally attacked in public places in the past 12 months due to one's ethnicity, religion, nationality, language, accent, dress or appearance; 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lt unsafe in public places the past 12 months due to one's ethnicity, religion, nationality, language, accent, dress or appearance</w:t>
            </w:r>
          </w:p>
        </w:tc>
      </w:tr>
      <w:tr w:rsidR="00584CD3" w:rsidRPr="000A2D41" w14:paraId="5683D2EB" w14:textId="77777777" w:rsidTr="00044EC7">
        <w:trPr>
          <w:trHeight w:val="290"/>
        </w:trPr>
        <w:tc>
          <w:tcPr>
            <w:tcW w:w="103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DD48" w14:textId="77777777" w:rsidR="00584CD3" w:rsidRPr="000A2D41" w:rsidRDefault="00584CD3" w:rsidP="00044EC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dels estimated using data from Understanding Society Waves 7 &amp; 9 (2015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 using logit with longitudina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elf-completion) 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ights and standard errors estimated after accounting for complex survey desig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controls include are general health, FT student and partnership status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2D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+ p&lt;0.10 * p&lt;0.05 ** p&lt;.01 </w:t>
            </w:r>
          </w:p>
        </w:tc>
      </w:tr>
    </w:tbl>
    <w:p w14:paraId="6AE0E97E" w14:textId="0DCC4509" w:rsidR="008D5920" w:rsidRDefault="008D5920">
      <w:pPr>
        <w:rPr>
          <w:b/>
        </w:rPr>
      </w:pPr>
    </w:p>
    <w:p w14:paraId="7081162D" w14:textId="77777777" w:rsidR="008D5920" w:rsidRDefault="008D5920">
      <w:pPr>
        <w:rPr>
          <w:b/>
        </w:rPr>
      </w:pPr>
    </w:p>
    <w:tbl>
      <w:tblPr>
        <w:tblW w:w="10304" w:type="dxa"/>
        <w:tblLayout w:type="fixed"/>
        <w:tblLook w:val="04A0" w:firstRow="1" w:lastRow="0" w:firstColumn="1" w:lastColumn="0" w:noHBand="0" w:noVBand="1"/>
      </w:tblPr>
      <w:tblGrid>
        <w:gridCol w:w="4392"/>
        <w:gridCol w:w="850"/>
        <w:gridCol w:w="992"/>
        <w:gridCol w:w="1134"/>
        <w:gridCol w:w="816"/>
        <w:gridCol w:w="989"/>
        <w:gridCol w:w="1131"/>
      </w:tblGrid>
      <w:tr w:rsidR="00584CD3" w:rsidRPr="009D6CEC" w14:paraId="731F012F" w14:textId="77777777" w:rsidTr="008D5920">
        <w:trPr>
          <w:trHeight w:val="290"/>
        </w:trPr>
        <w:tc>
          <w:tcPr>
            <w:tcW w:w="103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DE536" w14:textId="322A1C66" w:rsidR="00584CD3" w:rsidRPr="009D6CEC" w:rsidRDefault="00584CD3" w:rsidP="00A77ADF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Table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  <w:r w:rsidR="00A859B5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Average marginal effect (AME) of the EU Referendum on ethnic and racial harassment and fear of such experiences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or the whole sample, and separately by sub-groups, excludes June 2016</w:t>
            </w:r>
            <w:r w:rsidR="00A77AD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– </w:t>
            </w:r>
            <w:r w:rsidR="00F15B0E">
              <w:rPr>
                <w:rFonts w:eastAsia="Times New Roman" w:cs="Times New Roman"/>
                <w:sz w:val="20"/>
                <w:szCs w:val="20"/>
                <w:lang w:eastAsia="en-GB"/>
              </w:rPr>
              <w:t>May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7 (continued)</w:t>
            </w:r>
          </w:p>
        </w:tc>
      </w:tr>
      <w:tr w:rsidR="00584CD3" w:rsidRPr="009D6CEC" w14:paraId="0253CF52" w14:textId="77777777" w:rsidTr="008D5920">
        <w:trPr>
          <w:trHeight w:val="290"/>
        </w:trPr>
        <w:tc>
          <w:tcPr>
            <w:tcW w:w="4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6D9A" w14:textId="77777777" w:rsidR="00584CD3" w:rsidRPr="009D6CEC" w:rsidRDefault="00584CD3" w:rsidP="00044EC7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2546E" w14:textId="77777777" w:rsidR="00584CD3" w:rsidRPr="009D6CEC" w:rsidRDefault="00584CD3" w:rsidP="00044EC7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ic and racial harassment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DF59A" w14:textId="77777777" w:rsidR="00584CD3" w:rsidRPr="009D6CEC" w:rsidRDefault="00584CD3" w:rsidP="00044EC7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ar of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ic and racial harassment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584CD3" w:rsidRPr="009D6CEC" w14:paraId="6B67C205" w14:textId="77777777" w:rsidTr="008D5920">
        <w:trPr>
          <w:trHeight w:val="290"/>
        </w:trPr>
        <w:tc>
          <w:tcPr>
            <w:tcW w:w="4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1D02" w14:textId="77777777" w:rsidR="00584CD3" w:rsidRPr="009D6CEC" w:rsidRDefault="00584CD3" w:rsidP="00044EC7">
            <w:pPr>
              <w:spacing w:before="0" w:after="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B39D" w14:textId="77777777" w:rsidR="00584CD3" w:rsidRPr="009D6CEC" w:rsidRDefault="00584CD3" w:rsidP="00044EC7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6F5E" w14:textId="77777777" w:rsidR="00584CD3" w:rsidRPr="009D6CEC" w:rsidRDefault="00584CD3" w:rsidP="00044EC7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E411E" w14:textId="77777777" w:rsidR="00584CD3" w:rsidRPr="009D6CEC" w:rsidRDefault="00584CD3" w:rsidP="00044EC7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sz w:val="20"/>
                <w:szCs w:val="20"/>
                <w:lang w:eastAsia="en-GB"/>
              </w:rPr>
              <w:t>p-value of difference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with the reference category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D8D0" w14:textId="77777777" w:rsidR="00584CD3" w:rsidRPr="009D6CEC" w:rsidRDefault="00584CD3" w:rsidP="00044EC7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9740" w14:textId="77777777" w:rsidR="00584CD3" w:rsidRPr="009D6CEC" w:rsidRDefault="00584CD3" w:rsidP="00044EC7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D5D79" w14:textId="77777777" w:rsidR="00584CD3" w:rsidRPr="009D6CEC" w:rsidRDefault="00584CD3" w:rsidP="00044EC7">
            <w:pPr>
              <w:spacing w:before="0" w:after="0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sz w:val="20"/>
                <w:szCs w:val="20"/>
                <w:lang w:eastAsia="en-GB"/>
              </w:rPr>
              <w:t>p-value of difference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with the reference category</w:t>
            </w:r>
          </w:p>
        </w:tc>
      </w:tr>
      <w:tr w:rsidR="00584CD3" w:rsidRPr="009D6CEC" w14:paraId="1CED325C" w14:textId="77777777" w:rsidTr="008D5920">
        <w:trPr>
          <w:trHeight w:val="290"/>
        </w:trPr>
        <w:tc>
          <w:tcPr>
            <w:tcW w:w="4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C92" w14:textId="77777777" w:rsidR="00584CD3" w:rsidRPr="009D6CEC" w:rsidRDefault="00584CD3" w:rsidP="00044EC7">
            <w:pPr>
              <w:spacing w:before="0"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privation level i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he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r LSO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5F2B" w14:textId="77777777" w:rsidR="00584CD3" w:rsidRPr="009D6CEC" w:rsidRDefault="00584CD3" w:rsidP="00044EC7">
            <w:pPr>
              <w:spacing w:before="0"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BBF4" w14:textId="77777777" w:rsidR="00584CD3" w:rsidRPr="009D6CEC" w:rsidRDefault="00584CD3" w:rsidP="00044EC7">
            <w:pPr>
              <w:spacing w:before="0" w:after="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567C" w14:textId="77777777" w:rsidR="00584CD3" w:rsidRPr="009D6CEC" w:rsidRDefault="00584CD3" w:rsidP="00044EC7">
            <w:pPr>
              <w:spacing w:before="0" w:after="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9A88" w14:textId="77777777" w:rsidR="00584CD3" w:rsidRPr="009D6CEC" w:rsidRDefault="00584CD3" w:rsidP="00044EC7">
            <w:pPr>
              <w:spacing w:before="0" w:after="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1D3" w14:textId="77777777" w:rsidR="00584CD3" w:rsidRPr="009D6CEC" w:rsidRDefault="00584CD3" w:rsidP="00044EC7">
            <w:pPr>
              <w:spacing w:before="0" w:after="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AE5" w14:textId="77777777" w:rsidR="00584CD3" w:rsidRPr="009D6CEC" w:rsidRDefault="00584CD3" w:rsidP="00044EC7">
            <w:pPr>
              <w:spacing w:before="0"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64278" w:rsidRPr="009D6CEC" w14:paraId="36DF666E" w14:textId="77777777" w:rsidTr="008D5920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AB9E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st quartil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reference categor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AF15" w14:textId="73FC9EE0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7493" w14:textId="3D67ED03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2EADD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1AB8" w14:textId="56FC6CD2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D70B" w14:textId="2CE7A13C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7E70" w14:textId="77777777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64278" w:rsidRPr="009D6CEC" w14:paraId="768346FC" w14:textId="77777777" w:rsidTr="008D5920">
        <w:trPr>
          <w:trHeight w:val="29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5856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nd quar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B4EE" w14:textId="4D2158AE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F890" w14:textId="1E192AF0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8</w:t>
            </w:r>
            <w:r w:rsidR="005B3FF8" w:rsidRPr="005B71B3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6795" w14:textId="1B39CB64" w:rsidR="00164278" w:rsidRPr="005B71B3" w:rsidRDefault="00164278" w:rsidP="0016427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8</w:t>
            </w:r>
            <w:r w:rsidR="005B3FF8" w:rsidRPr="005B71B3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8C9B" w14:textId="2830CDBC" w:rsidR="00164278" w:rsidRPr="005B71B3" w:rsidRDefault="00D1319A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E91A" w14:textId="15656AB3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7FA1" w14:textId="6EBB20ED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164278" w:rsidRPr="009D6CEC" w14:paraId="255A9AED" w14:textId="77777777" w:rsidTr="008D5920">
        <w:trPr>
          <w:trHeight w:val="29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295C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rd quar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72FB" w14:textId="1BEB2461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E8BD" w14:textId="26DF4F84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8788" w14:textId="70C11410" w:rsidR="00164278" w:rsidRPr="005B71B3" w:rsidRDefault="00164278" w:rsidP="0016427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59</w:t>
            </w:r>
            <w:r w:rsidR="005B3FF8" w:rsidRPr="005B71B3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4352" w14:textId="20E4694F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959B" w14:textId="75A8C3ED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159A" w14:textId="66715F32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FF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164278" w:rsidRPr="009D6CEC" w14:paraId="0BCAE17D" w14:textId="77777777" w:rsidTr="008D5920">
        <w:trPr>
          <w:trHeight w:val="29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31D1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est quar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EFD9" w14:textId="265DE3FF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3843" w14:textId="7B007783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59C6" w14:textId="5BF5E08A" w:rsidR="00164278" w:rsidRPr="005B71B3" w:rsidRDefault="00164278" w:rsidP="0016427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EF73" w14:textId="02B3E308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E58B" w14:textId="4A1955AA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EC5F" w14:textId="48F83799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FF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164278" w:rsidRPr="009D6CEC" w14:paraId="75C39D6D" w14:textId="77777777" w:rsidTr="008D5920">
        <w:trPr>
          <w:trHeight w:val="58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93E3F" w14:textId="77777777" w:rsidR="00164278" w:rsidRPr="009D6CEC" w:rsidRDefault="00164278" w:rsidP="00164278">
            <w:pPr>
              <w:spacing w:before="0"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oportion of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-ethnic 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sidents 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</w:t>
            </w:r>
            <w:proofErr w:type="spellStart"/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r LSO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B575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F052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3C36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D19D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4063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F354" w14:textId="77777777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64278" w:rsidRPr="009D6CEC" w14:paraId="45EEE9A9" w14:textId="77777777" w:rsidTr="008D5920">
        <w:trPr>
          <w:trHeight w:val="29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5C7A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st quartil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reference categor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9427" w14:textId="7579B515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824B" w14:textId="2720EE93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</w:t>
            </w:r>
            <w:r w:rsidR="005B3FF8" w:rsidRPr="005B71B3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6731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84A9" w14:textId="74964F21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3AA3" w14:textId="4566A39E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40C8" w14:textId="77777777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64278" w:rsidRPr="009D6CEC" w14:paraId="1262567B" w14:textId="77777777" w:rsidTr="008D5920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CA4A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nd quar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672D" w14:textId="0D9FBD5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1193" w14:textId="442F7D62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0147" w14:textId="6CE9FD14" w:rsidR="00164278" w:rsidRPr="005B71B3" w:rsidRDefault="00164278" w:rsidP="0016427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E891" w14:textId="679ED85B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7</w:t>
            </w:r>
            <w:r w:rsidRPr="005B71B3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F279" w14:textId="53DF1112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BFBC" w14:textId="2B75DECB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</w:t>
            </w:r>
            <w:r w:rsidR="00542993" w:rsidRPr="005B71B3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64278" w:rsidRPr="009D6CEC" w14:paraId="1E73E7C7" w14:textId="77777777" w:rsidTr="008D5920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7596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rd quar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F194" w14:textId="77B62A59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9ECC" w14:textId="22838056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BE64" w14:textId="29DF1B37" w:rsidR="00164278" w:rsidRPr="005B71B3" w:rsidRDefault="00164278" w:rsidP="0016427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EAB5" w14:textId="6F23DAC1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D634" w14:textId="4D8C0CC8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686C" w14:textId="10D33970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164278" w:rsidRPr="009D6CEC" w14:paraId="1FD8461E" w14:textId="77777777" w:rsidTr="008D5920">
        <w:trPr>
          <w:trHeight w:val="29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063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est quar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10AA" w14:textId="76B70FEF" w:rsidR="00164278" w:rsidRPr="005B71B3" w:rsidRDefault="005B3FF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166A" w14:textId="04E135A1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8D03" w14:textId="4ED319AF" w:rsidR="00164278" w:rsidRPr="005B71B3" w:rsidRDefault="00164278" w:rsidP="0016427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A83F" w14:textId="138D3142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51E7" w14:textId="2AA76CEC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DCAB" w14:textId="740A5932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164278" w:rsidRPr="009D6CEC" w14:paraId="6F596379" w14:textId="77777777" w:rsidTr="008D5920">
        <w:trPr>
          <w:trHeight w:val="61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6B701" w14:textId="77777777" w:rsidR="00164278" w:rsidRPr="009D6CEC" w:rsidRDefault="00164278" w:rsidP="00164278">
            <w:pPr>
              <w:spacing w:before="0"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portion of voters in the parliamentary constituency who voted for UKIP or BNP in the 2015 General Election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847E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BB87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F725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1CC2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A21E8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9C8B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64278" w:rsidRPr="009D6CEC" w14:paraId="47A0A7D8" w14:textId="77777777" w:rsidTr="008D5920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1723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st quartil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reference categor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6F0F" w14:textId="6505ECEA" w:rsidR="00164278" w:rsidRPr="005B71B3" w:rsidRDefault="005B3FF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6804" w14:textId="223838EE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4BEE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A135" w14:textId="61ECCDD6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8</w:t>
            </w:r>
            <w:r w:rsidRPr="005B71B3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4D7D" w14:textId="54A1809A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8914" w14:textId="7777777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278" w:rsidRPr="009D6CEC" w14:paraId="5849FA53" w14:textId="77777777" w:rsidTr="008D5920">
        <w:trPr>
          <w:trHeight w:val="29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2AA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nd quar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64DC" w14:textId="52CF896F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248F" w14:textId="7ED839F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7D94" w14:textId="4834C658" w:rsidR="00164278" w:rsidRPr="005B71B3" w:rsidRDefault="00164278" w:rsidP="0016427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8BE1" w14:textId="2BAA0380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0CFB" w14:textId="3454FDB2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D5A6" w14:textId="3B957858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FF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164278" w:rsidRPr="009D6CEC" w14:paraId="3AC53373" w14:textId="77777777" w:rsidTr="008D5920">
        <w:trPr>
          <w:trHeight w:val="3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24C2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rd quar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01D1" w14:textId="7036AA46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3</w:t>
            </w:r>
            <w:r w:rsidRPr="005B71B3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7282" w14:textId="7C2F2541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DF4A" w14:textId="37B5291F" w:rsidR="00164278" w:rsidRPr="005B71B3" w:rsidRDefault="00164278" w:rsidP="0016427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C94F" w14:textId="3BF76380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DB15" w14:textId="1CB10C27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6002" w14:textId="4C9A073A" w:rsidR="00164278" w:rsidRPr="005B71B3" w:rsidRDefault="005B3FF8" w:rsidP="00164278">
            <w:pPr>
              <w:spacing w:before="0" w:after="0"/>
              <w:jc w:val="right"/>
              <w:rPr>
                <w:rFonts w:cs="Times New Roman"/>
                <w:color w:val="FF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4278" w:rsidRPr="009D6CEC" w14:paraId="0791F745" w14:textId="77777777" w:rsidTr="008D5920">
        <w:trPr>
          <w:trHeight w:val="290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3A3F6" w14:textId="77777777" w:rsidR="00164278" w:rsidRPr="009D6CEC" w:rsidRDefault="00164278" w:rsidP="00164278">
            <w:pPr>
              <w:spacing w:before="0" w:after="0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est quarti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5DE66" w14:textId="6741FE7C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-0.05</w:t>
            </w:r>
            <w:r w:rsidRPr="005B71B3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1B438" w14:textId="69CCC2F8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B6E90" w14:textId="6F60A1D2" w:rsidR="00164278" w:rsidRPr="005B71B3" w:rsidRDefault="00164278" w:rsidP="00164278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D2FDB" w14:textId="692CED8C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1AF1E" w14:textId="7BA2023A" w:rsidR="00164278" w:rsidRPr="005B71B3" w:rsidRDefault="00164278" w:rsidP="0016427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7BB1C" w14:textId="113C5A44" w:rsidR="00164278" w:rsidRPr="005B71B3" w:rsidRDefault="00164278" w:rsidP="00164278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B71B3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584CD3" w:rsidRPr="009D6CEC" w14:paraId="3B8A476C" w14:textId="77777777" w:rsidTr="008D5920">
        <w:trPr>
          <w:trHeight w:val="290"/>
        </w:trPr>
        <w:tc>
          <w:tcPr>
            <w:tcW w:w="4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BA3B" w14:textId="77777777" w:rsidR="00584CD3" w:rsidRPr="009D6CEC" w:rsidRDefault="00584CD3" w:rsidP="00044EC7">
            <w:pPr>
              <w:spacing w:before="0"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observ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02AB2" w14:textId="730CE04F" w:rsidR="00584CD3" w:rsidRPr="009D6CEC" w:rsidRDefault="00DA721D" w:rsidP="00E75B76">
            <w:pPr>
              <w:spacing w:before="0"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="00E75B7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2D085" w14:textId="77777777" w:rsidR="00584CD3" w:rsidRPr="009D6CEC" w:rsidRDefault="00584CD3" w:rsidP="00044EC7">
            <w:pPr>
              <w:spacing w:before="0"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660B2" w14:textId="77777777" w:rsidR="00584CD3" w:rsidRPr="009D6CEC" w:rsidRDefault="00584CD3" w:rsidP="00044EC7">
            <w:pPr>
              <w:spacing w:before="0" w:after="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87976" w14:textId="1D7DF7FD" w:rsidR="00584CD3" w:rsidRPr="009D6CEC" w:rsidRDefault="00DA721D" w:rsidP="00E75B76">
            <w:pPr>
              <w:spacing w:before="0"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="00E75B7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873D1" w14:textId="77777777" w:rsidR="00584CD3" w:rsidRPr="009D6CEC" w:rsidRDefault="00584CD3" w:rsidP="00044EC7">
            <w:pPr>
              <w:spacing w:before="0"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FEB7F" w14:textId="77777777" w:rsidR="00584CD3" w:rsidRPr="009D6CEC" w:rsidRDefault="00584CD3" w:rsidP="00044EC7">
            <w:pPr>
              <w:spacing w:before="0" w:after="0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84CD3" w:rsidRPr="009D6CEC" w14:paraId="0F87B5C3" w14:textId="77777777" w:rsidTr="008D5920">
        <w:trPr>
          <w:trHeight w:val="290"/>
        </w:trPr>
        <w:tc>
          <w:tcPr>
            <w:tcW w:w="1030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BD5F" w14:textId="77777777" w:rsidR="00584CD3" w:rsidRPr="009D6CEC" w:rsidRDefault="00584CD3" w:rsidP="00044EC7">
            <w:pPr>
              <w:spacing w:before="0"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hysically or verbally attacked in public places in the past 12 months due to one's ethnicity, religion, nationality, language, accent, dress or appearance; 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lt unsafe in public places the past 12 months due to one's ethnicity, religion, nationality, language, accent, dress or appearance</w:t>
            </w:r>
          </w:p>
        </w:tc>
      </w:tr>
      <w:tr w:rsidR="00584CD3" w:rsidRPr="009D6CEC" w14:paraId="7A582E67" w14:textId="77777777" w:rsidTr="008D5920">
        <w:trPr>
          <w:trHeight w:val="290"/>
        </w:trPr>
        <w:tc>
          <w:tcPr>
            <w:tcW w:w="103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A89" w14:textId="1EF631E3" w:rsidR="00584CD3" w:rsidRPr="009D6CEC" w:rsidRDefault="00584CD3" w:rsidP="00691F92">
            <w:pPr>
              <w:spacing w:before="0"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ls estimated using data from Understanding Society Waves 7 &amp; 9 (2015-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 using logit with longitudinal weights and standard errors estimated after accounting for complex survey desig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controls include are general health, FT student and partnership status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;</w:t>
            </w:r>
            <w:r w:rsidR="00691F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+ p&lt;0.10 * p&lt;0.05 ** p&lt;.01 </w:t>
            </w:r>
          </w:p>
        </w:tc>
      </w:tr>
    </w:tbl>
    <w:p w14:paraId="770EF5D7" w14:textId="77777777" w:rsidR="008D5920" w:rsidRDefault="008D5920" w:rsidP="006734AD">
      <w:bookmarkStart w:id="0" w:name="_GoBack"/>
      <w:bookmarkEnd w:id="0"/>
    </w:p>
    <w:sectPr w:rsidR="008D5920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622F3C" w14:textId="77777777" w:rsidR="007D326F" w:rsidRDefault="007D326F" w:rsidP="00117666">
      <w:pPr>
        <w:spacing w:after="0"/>
      </w:pPr>
      <w:r>
        <w:separator/>
      </w:r>
    </w:p>
  </w:endnote>
  <w:endnote w:type="continuationSeparator" w:id="0">
    <w:p w14:paraId="0F549819" w14:textId="77777777" w:rsidR="007D326F" w:rsidRDefault="007D32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510139" w:rsidRPr="00577C4C" w:rsidRDefault="0051013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510139" w:rsidRPr="00E9561B" w:rsidRDefault="0051013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510139" w:rsidRPr="00E9561B" w:rsidRDefault="0051013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C67AA9A" w:rsidR="00510139" w:rsidRPr="00577C4C" w:rsidRDefault="005101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34AD" w:rsidRPr="006734A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C67AA9A" w:rsidR="00510139" w:rsidRPr="00577C4C" w:rsidRDefault="0051013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34AD" w:rsidRPr="006734A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510139" w:rsidRPr="00577C4C" w:rsidRDefault="0051013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6AF6AF2" w:rsidR="00510139" w:rsidRPr="00577C4C" w:rsidRDefault="005101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34AD" w:rsidRPr="006734A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56AF6AF2" w:rsidR="00510139" w:rsidRPr="00577C4C" w:rsidRDefault="0051013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34AD" w:rsidRPr="006734A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4B9084" w14:textId="77777777" w:rsidR="007D326F" w:rsidRDefault="007D326F" w:rsidP="00117666">
      <w:pPr>
        <w:spacing w:after="0"/>
      </w:pPr>
      <w:r>
        <w:separator/>
      </w:r>
    </w:p>
  </w:footnote>
  <w:footnote w:type="continuationSeparator" w:id="0">
    <w:p w14:paraId="27BC448F" w14:textId="77777777" w:rsidR="007D326F" w:rsidRDefault="007D32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AA4B651" w:rsidR="00510139" w:rsidRPr="00BC2C8C" w:rsidRDefault="00510139" w:rsidP="00A53000">
    <w:pPr>
      <w:pStyle w:val="Header"/>
      <w:rPr>
        <w:lang w:val="en-GB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t>Referendum, Harassment and Fea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1A3CA426" w:rsidR="00510139" w:rsidRPr="00A53000" w:rsidRDefault="00510139" w:rsidP="00B1752A">
    <w:pPr>
      <w:pStyle w:val="Header"/>
      <w:jc w:val="right"/>
    </w:pPr>
    <w:r w:rsidRPr="007E3148">
      <w:ptab w:relativeTo="margin" w:alignment="center" w:leader="none"/>
    </w:r>
    <w:r>
      <w:t>The 2016 EU Referendum, Harassment and Fea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510139" w:rsidRDefault="0051013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63F7"/>
    <w:rsid w:val="000172D2"/>
    <w:rsid w:val="00030065"/>
    <w:rsid w:val="00034304"/>
    <w:rsid w:val="00035434"/>
    <w:rsid w:val="00044EC7"/>
    <w:rsid w:val="00045678"/>
    <w:rsid w:val="000458E4"/>
    <w:rsid w:val="0005398B"/>
    <w:rsid w:val="00057AF9"/>
    <w:rsid w:val="00063D84"/>
    <w:rsid w:val="0006636D"/>
    <w:rsid w:val="00066558"/>
    <w:rsid w:val="00071ECA"/>
    <w:rsid w:val="00077D53"/>
    <w:rsid w:val="00081394"/>
    <w:rsid w:val="00097C0B"/>
    <w:rsid w:val="000A2D41"/>
    <w:rsid w:val="000A36F1"/>
    <w:rsid w:val="000B34BD"/>
    <w:rsid w:val="000C30AB"/>
    <w:rsid w:val="000C7E2A"/>
    <w:rsid w:val="000E6A3E"/>
    <w:rsid w:val="000F3E7B"/>
    <w:rsid w:val="000F4CFB"/>
    <w:rsid w:val="0010332A"/>
    <w:rsid w:val="00117666"/>
    <w:rsid w:val="001223A7"/>
    <w:rsid w:val="00133660"/>
    <w:rsid w:val="00134256"/>
    <w:rsid w:val="00136057"/>
    <w:rsid w:val="001409A4"/>
    <w:rsid w:val="00144F53"/>
    <w:rsid w:val="0014711E"/>
    <w:rsid w:val="00147395"/>
    <w:rsid w:val="00152602"/>
    <w:rsid w:val="001552C9"/>
    <w:rsid w:val="00155C64"/>
    <w:rsid w:val="00164278"/>
    <w:rsid w:val="00177D84"/>
    <w:rsid w:val="00191A6D"/>
    <w:rsid w:val="001964EF"/>
    <w:rsid w:val="00196A6C"/>
    <w:rsid w:val="001A7141"/>
    <w:rsid w:val="001B0868"/>
    <w:rsid w:val="001B1A2C"/>
    <w:rsid w:val="001B23E2"/>
    <w:rsid w:val="001B529B"/>
    <w:rsid w:val="001B6BCD"/>
    <w:rsid w:val="001B7395"/>
    <w:rsid w:val="001B7921"/>
    <w:rsid w:val="001D0879"/>
    <w:rsid w:val="001D2A66"/>
    <w:rsid w:val="001D3A16"/>
    <w:rsid w:val="001D5C23"/>
    <w:rsid w:val="001F3FCE"/>
    <w:rsid w:val="001F4C07"/>
    <w:rsid w:val="001F7EC1"/>
    <w:rsid w:val="00210E95"/>
    <w:rsid w:val="00217105"/>
    <w:rsid w:val="00220AEA"/>
    <w:rsid w:val="00221AE0"/>
    <w:rsid w:val="00225676"/>
    <w:rsid w:val="00226253"/>
    <w:rsid w:val="00226954"/>
    <w:rsid w:val="00235541"/>
    <w:rsid w:val="00236D7B"/>
    <w:rsid w:val="00245208"/>
    <w:rsid w:val="002519B9"/>
    <w:rsid w:val="002629A3"/>
    <w:rsid w:val="0026543C"/>
    <w:rsid w:val="00265660"/>
    <w:rsid w:val="00267D18"/>
    <w:rsid w:val="002722FA"/>
    <w:rsid w:val="002739C5"/>
    <w:rsid w:val="00283E74"/>
    <w:rsid w:val="002868E2"/>
    <w:rsid w:val="002869C3"/>
    <w:rsid w:val="002936E4"/>
    <w:rsid w:val="00295484"/>
    <w:rsid w:val="00296B88"/>
    <w:rsid w:val="002A1450"/>
    <w:rsid w:val="002A20DA"/>
    <w:rsid w:val="002A3F13"/>
    <w:rsid w:val="002C0874"/>
    <w:rsid w:val="002C1605"/>
    <w:rsid w:val="002C74CA"/>
    <w:rsid w:val="002E7ACA"/>
    <w:rsid w:val="002F12EE"/>
    <w:rsid w:val="002F744D"/>
    <w:rsid w:val="00303DE6"/>
    <w:rsid w:val="003050B8"/>
    <w:rsid w:val="0030617F"/>
    <w:rsid w:val="00310124"/>
    <w:rsid w:val="003218BC"/>
    <w:rsid w:val="00331707"/>
    <w:rsid w:val="003345C1"/>
    <w:rsid w:val="003544FB"/>
    <w:rsid w:val="00356742"/>
    <w:rsid w:val="003635BB"/>
    <w:rsid w:val="00365D63"/>
    <w:rsid w:val="0036793B"/>
    <w:rsid w:val="00372682"/>
    <w:rsid w:val="00376CC5"/>
    <w:rsid w:val="00391C31"/>
    <w:rsid w:val="0039439B"/>
    <w:rsid w:val="0039634B"/>
    <w:rsid w:val="0039693B"/>
    <w:rsid w:val="00397300"/>
    <w:rsid w:val="003C257F"/>
    <w:rsid w:val="003D2F2D"/>
    <w:rsid w:val="003D5E58"/>
    <w:rsid w:val="003F0CB8"/>
    <w:rsid w:val="003F4437"/>
    <w:rsid w:val="003F72EF"/>
    <w:rsid w:val="00401590"/>
    <w:rsid w:val="00402853"/>
    <w:rsid w:val="0040582E"/>
    <w:rsid w:val="00406A72"/>
    <w:rsid w:val="00410F77"/>
    <w:rsid w:val="00413CCD"/>
    <w:rsid w:val="00422C94"/>
    <w:rsid w:val="004468E7"/>
    <w:rsid w:val="00446ADF"/>
    <w:rsid w:val="0045131A"/>
    <w:rsid w:val="004524F7"/>
    <w:rsid w:val="0045780D"/>
    <w:rsid w:val="00462905"/>
    <w:rsid w:val="004639BF"/>
    <w:rsid w:val="00463E3D"/>
    <w:rsid w:val="004645AE"/>
    <w:rsid w:val="00477A02"/>
    <w:rsid w:val="004A7057"/>
    <w:rsid w:val="004B28E4"/>
    <w:rsid w:val="004C0D59"/>
    <w:rsid w:val="004C0E81"/>
    <w:rsid w:val="004D3E33"/>
    <w:rsid w:val="004E14A4"/>
    <w:rsid w:val="004F782D"/>
    <w:rsid w:val="00507E2B"/>
    <w:rsid w:val="00510139"/>
    <w:rsid w:val="00522C87"/>
    <w:rsid w:val="005250F2"/>
    <w:rsid w:val="0054164E"/>
    <w:rsid w:val="00542993"/>
    <w:rsid w:val="00543921"/>
    <w:rsid w:val="005441C4"/>
    <w:rsid w:val="00573761"/>
    <w:rsid w:val="005827CF"/>
    <w:rsid w:val="00584CD3"/>
    <w:rsid w:val="00584E1D"/>
    <w:rsid w:val="005909C5"/>
    <w:rsid w:val="005A1D84"/>
    <w:rsid w:val="005A70EA"/>
    <w:rsid w:val="005B3FF8"/>
    <w:rsid w:val="005B71B3"/>
    <w:rsid w:val="005C3963"/>
    <w:rsid w:val="005D1840"/>
    <w:rsid w:val="005D35E4"/>
    <w:rsid w:val="005D7910"/>
    <w:rsid w:val="00612576"/>
    <w:rsid w:val="0062154F"/>
    <w:rsid w:val="00631A8C"/>
    <w:rsid w:val="00637918"/>
    <w:rsid w:val="006469AF"/>
    <w:rsid w:val="006472F6"/>
    <w:rsid w:val="00651CA2"/>
    <w:rsid w:val="00653D60"/>
    <w:rsid w:val="00655803"/>
    <w:rsid w:val="006565F0"/>
    <w:rsid w:val="00660D05"/>
    <w:rsid w:val="00671D9A"/>
    <w:rsid w:val="006728B0"/>
    <w:rsid w:val="00672FD1"/>
    <w:rsid w:val="006734AD"/>
    <w:rsid w:val="00673952"/>
    <w:rsid w:val="006753F0"/>
    <w:rsid w:val="00681821"/>
    <w:rsid w:val="00686C9D"/>
    <w:rsid w:val="00691F92"/>
    <w:rsid w:val="006B2D5B"/>
    <w:rsid w:val="006B7D14"/>
    <w:rsid w:val="006C2B3C"/>
    <w:rsid w:val="006D5B93"/>
    <w:rsid w:val="006E2E68"/>
    <w:rsid w:val="006F7D93"/>
    <w:rsid w:val="00701E0E"/>
    <w:rsid w:val="00704B3C"/>
    <w:rsid w:val="00725A7D"/>
    <w:rsid w:val="0073085C"/>
    <w:rsid w:val="00731EC7"/>
    <w:rsid w:val="00733784"/>
    <w:rsid w:val="007442B8"/>
    <w:rsid w:val="00746505"/>
    <w:rsid w:val="00752F66"/>
    <w:rsid w:val="0076039C"/>
    <w:rsid w:val="00765B4E"/>
    <w:rsid w:val="00774130"/>
    <w:rsid w:val="007828E7"/>
    <w:rsid w:val="00783AD2"/>
    <w:rsid w:val="007903F5"/>
    <w:rsid w:val="00790BB3"/>
    <w:rsid w:val="00792043"/>
    <w:rsid w:val="00795C45"/>
    <w:rsid w:val="00797EDD"/>
    <w:rsid w:val="007A69D4"/>
    <w:rsid w:val="007B0322"/>
    <w:rsid w:val="007B4C08"/>
    <w:rsid w:val="007C0E3F"/>
    <w:rsid w:val="007C206C"/>
    <w:rsid w:val="007C5729"/>
    <w:rsid w:val="007D326F"/>
    <w:rsid w:val="007D782D"/>
    <w:rsid w:val="007E1944"/>
    <w:rsid w:val="007E3DE5"/>
    <w:rsid w:val="007E4DAC"/>
    <w:rsid w:val="007F3537"/>
    <w:rsid w:val="007F46E2"/>
    <w:rsid w:val="007F6B82"/>
    <w:rsid w:val="008111E4"/>
    <w:rsid w:val="0081301C"/>
    <w:rsid w:val="00817DD6"/>
    <w:rsid w:val="00822DE0"/>
    <w:rsid w:val="00845521"/>
    <w:rsid w:val="008629A9"/>
    <w:rsid w:val="00875AD1"/>
    <w:rsid w:val="0088513A"/>
    <w:rsid w:val="00893C19"/>
    <w:rsid w:val="00895ED7"/>
    <w:rsid w:val="008C4960"/>
    <w:rsid w:val="008C715F"/>
    <w:rsid w:val="008D5920"/>
    <w:rsid w:val="008D6C8D"/>
    <w:rsid w:val="008E2B54"/>
    <w:rsid w:val="008E4404"/>
    <w:rsid w:val="008E58C7"/>
    <w:rsid w:val="008F4A12"/>
    <w:rsid w:val="008F5021"/>
    <w:rsid w:val="00901C0D"/>
    <w:rsid w:val="0090742D"/>
    <w:rsid w:val="00940B23"/>
    <w:rsid w:val="00943573"/>
    <w:rsid w:val="00945549"/>
    <w:rsid w:val="00951D2C"/>
    <w:rsid w:val="00970FDA"/>
    <w:rsid w:val="00971B61"/>
    <w:rsid w:val="00974CED"/>
    <w:rsid w:val="00977948"/>
    <w:rsid w:val="00980C31"/>
    <w:rsid w:val="00982C1F"/>
    <w:rsid w:val="009955FF"/>
    <w:rsid w:val="00996682"/>
    <w:rsid w:val="009B1D96"/>
    <w:rsid w:val="009C450A"/>
    <w:rsid w:val="009C5654"/>
    <w:rsid w:val="009C59B8"/>
    <w:rsid w:val="009C6217"/>
    <w:rsid w:val="009D2321"/>
    <w:rsid w:val="009D259D"/>
    <w:rsid w:val="009D6C24"/>
    <w:rsid w:val="009F6631"/>
    <w:rsid w:val="00A17345"/>
    <w:rsid w:val="00A2361B"/>
    <w:rsid w:val="00A23EF8"/>
    <w:rsid w:val="00A32026"/>
    <w:rsid w:val="00A43AF4"/>
    <w:rsid w:val="00A47EE9"/>
    <w:rsid w:val="00A50D9D"/>
    <w:rsid w:val="00A53000"/>
    <w:rsid w:val="00A545C6"/>
    <w:rsid w:val="00A57278"/>
    <w:rsid w:val="00A652D0"/>
    <w:rsid w:val="00A75F87"/>
    <w:rsid w:val="00A77ADF"/>
    <w:rsid w:val="00A859B5"/>
    <w:rsid w:val="00A93CA6"/>
    <w:rsid w:val="00A95BDA"/>
    <w:rsid w:val="00A95D8B"/>
    <w:rsid w:val="00AA1E58"/>
    <w:rsid w:val="00AC0270"/>
    <w:rsid w:val="00AC3EA3"/>
    <w:rsid w:val="00AC792D"/>
    <w:rsid w:val="00AD1A10"/>
    <w:rsid w:val="00AD3322"/>
    <w:rsid w:val="00AE0388"/>
    <w:rsid w:val="00AE3685"/>
    <w:rsid w:val="00AF70CC"/>
    <w:rsid w:val="00B1752A"/>
    <w:rsid w:val="00B63099"/>
    <w:rsid w:val="00B648F5"/>
    <w:rsid w:val="00B657B8"/>
    <w:rsid w:val="00B71B13"/>
    <w:rsid w:val="00B75DCF"/>
    <w:rsid w:val="00B82BCA"/>
    <w:rsid w:val="00B84920"/>
    <w:rsid w:val="00B84DB2"/>
    <w:rsid w:val="00B8556A"/>
    <w:rsid w:val="00BA0B8A"/>
    <w:rsid w:val="00BA736C"/>
    <w:rsid w:val="00BB0320"/>
    <w:rsid w:val="00BC2C8C"/>
    <w:rsid w:val="00BC35F4"/>
    <w:rsid w:val="00BD7394"/>
    <w:rsid w:val="00BF059B"/>
    <w:rsid w:val="00BF37E7"/>
    <w:rsid w:val="00BF5403"/>
    <w:rsid w:val="00C012A3"/>
    <w:rsid w:val="00C07E92"/>
    <w:rsid w:val="00C16F19"/>
    <w:rsid w:val="00C25CBE"/>
    <w:rsid w:val="00C34B0A"/>
    <w:rsid w:val="00C37277"/>
    <w:rsid w:val="00C52A7B"/>
    <w:rsid w:val="00C605FF"/>
    <w:rsid w:val="00C6324C"/>
    <w:rsid w:val="00C679AA"/>
    <w:rsid w:val="00C70F99"/>
    <w:rsid w:val="00C724CF"/>
    <w:rsid w:val="00C75972"/>
    <w:rsid w:val="00C81F49"/>
    <w:rsid w:val="00C82792"/>
    <w:rsid w:val="00C874D2"/>
    <w:rsid w:val="00C948FD"/>
    <w:rsid w:val="00CB43D5"/>
    <w:rsid w:val="00CB57A5"/>
    <w:rsid w:val="00CC76F9"/>
    <w:rsid w:val="00CD066B"/>
    <w:rsid w:val="00CD46E2"/>
    <w:rsid w:val="00CE3B26"/>
    <w:rsid w:val="00CF17FB"/>
    <w:rsid w:val="00CF6EE9"/>
    <w:rsid w:val="00D00D0B"/>
    <w:rsid w:val="00D04B69"/>
    <w:rsid w:val="00D1036D"/>
    <w:rsid w:val="00D1319A"/>
    <w:rsid w:val="00D159A1"/>
    <w:rsid w:val="00D24FEC"/>
    <w:rsid w:val="00D37503"/>
    <w:rsid w:val="00D42AE4"/>
    <w:rsid w:val="00D44BF1"/>
    <w:rsid w:val="00D537FA"/>
    <w:rsid w:val="00D5547D"/>
    <w:rsid w:val="00D55480"/>
    <w:rsid w:val="00D644EE"/>
    <w:rsid w:val="00D66E74"/>
    <w:rsid w:val="00D80D99"/>
    <w:rsid w:val="00D8486E"/>
    <w:rsid w:val="00D91457"/>
    <w:rsid w:val="00D94A64"/>
    <w:rsid w:val="00D9503C"/>
    <w:rsid w:val="00DA1734"/>
    <w:rsid w:val="00DA721D"/>
    <w:rsid w:val="00DD7302"/>
    <w:rsid w:val="00DD73EF"/>
    <w:rsid w:val="00DE23E8"/>
    <w:rsid w:val="00E0128B"/>
    <w:rsid w:val="00E138F0"/>
    <w:rsid w:val="00E26493"/>
    <w:rsid w:val="00E33FFD"/>
    <w:rsid w:val="00E43CB5"/>
    <w:rsid w:val="00E46B64"/>
    <w:rsid w:val="00E64E17"/>
    <w:rsid w:val="00E66768"/>
    <w:rsid w:val="00E73E58"/>
    <w:rsid w:val="00E75B76"/>
    <w:rsid w:val="00E7660A"/>
    <w:rsid w:val="00E87323"/>
    <w:rsid w:val="00EA066D"/>
    <w:rsid w:val="00EA2296"/>
    <w:rsid w:val="00EA3A3B"/>
    <w:rsid w:val="00EA3D3C"/>
    <w:rsid w:val="00EB08C9"/>
    <w:rsid w:val="00EC1ABA"/>
    <w:rsid w:val="00EC7CC3"/>
    <w:rsid w:val="00ED449F"/>
    <w:rsid w:val="00ED5B9A"/>
    <w:rsid w:val="00EE4BF6"/>
    <w:rsid w:val="00EE4C0D"/>
    <w:rsid w:val="00EE5EBF"/>
    <w:rsid w:val="00EF272C"/>
    <w:rsid w:val="00EF3095"/>
    <w:rsid w:val="00EF3518"/>
    <w:rsid w:val="00F0085A"/>
    <w:rsid w:val="00F1381D"/>
    <w:rsid w:val="00F14653"/>
    <w:rsid w:val="00F15B0E"/>
    <w:rsid w:val="00F32404"/>
    <w:rsid w:val="00F46494"/>
    <w:rsid w:val="00F50360"/>
    <w:rsid w:val="00F558AB"/>
    <w:rsid w:val="00F61D89"/>
    <w:rsid w:val="00F6753B"/>
    <w:rsid w:val="00F67E93"/>
    <w:rsid w:val="00F70239"/>
    <w:rsid w:val="00F75DBC"/>
    <w:rsid w:val="00F80FE3"/>
    <w:rsid w:val="00F82712"/>
    <w:rsid w:val="00F86ABB"/>
    <w:rsid w:val="00FC62C9"/>
    <w:rsid w:val="00FD5FBF"/>
    <w:rsid w:val="00FD7648"/>
    <w:rsid w:val="00FE12BE"/>
    <w:rsid w:val="00FE7E1F"/>
    <w:rsid w:val="00FF0D4D"/>
    <w:rsid w:val="00FF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113D2E70-220A-48E7-9E8E-28C780C5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6565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BD579C-5F06-453E-9134-AEFD1ECC8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Luthra</dc:creator>
  <cp:keywords/>
  <dc:description/>
  <cp:lastModifiedBy>Nandi, Alita</cp:lastModifiedBy>
  <cp:revision>3</cp:revision>
  <cp:lastPrinted>2013-10-03T12:51:00Z</cp:lastPrinted>
  <dcterms:created xsi:type="dcterms:W3CDTF">2021-04-27T06:43:00Z</dcterms:created>
  <dcterms:modified xsi:type="dcterms:W3CDTF">2021-04-27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rUYdMUxO"/&gt;&lt;style id="http://www.zotero.org/styles/apa" locale="en-US" hasBibliography="1" bibliographyStyleHasBeenSet="1"/&gt;&lt;prefs&gt;&lt;pref name="fieldType" value="Field"/&gt;&lt;/prefs&gt;&lt;/data&gt;</vt:lpwstr>
  </property>
</Properties>
</file>